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A4BF9" w14:textId="77777777" w:rsidR="0090643B" w:rsidRDefault="0090643B" w:rsidP="0090643B">
      <w:pPr>
        <w:ind w:left="1063" w:right="702" w:hanging="1063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</w:p>
    <w:p w14:paraId="36F0E421" w14:textId="7344C78B" w:rsidR="00194AEC" w:rsidRPr="0090643B" w:rsidRDefault="00194AEC" w:rsidP="0090643B">
      <w:pPr>
        <w:ind w:left="1063" w:right="702" w:hanging="1063"/>
        <w:jc w:val="both"/>
        <w:rPr>
          <w:rFonts w:ascii="Times New Roman" w:hAnsi="Times New Roman" w:cs="Times New Roman"/>
          <w:lang w:val="en-GB"/>
        </w:rPr>
      </w:pPr>
      <w:r w:rsidRPr="0090643B">
        <w:rPr>
          <w:rFonts w:ascii="Times New Roman" w:hAnsi="Times New Roman" w:cs="Times New Roman"/>
          <w:b/>
          <w:lang w:val="en-GB"/>
        </w:rPr>
        <w:t xml:space="preserve">Table </w:t>
      </w:r>
      <w:r w:rsidR="0090643B">
        <w:rPr>
          <w:rFonts w:ascii="Times New Roman" w:hAnsi="Times New Roman" w:cs="Times New Roman"/>
          <w:b/>
          <w:lang w:val="en-GB"/>
        </w:rPr>
        <w:t>S</w:t>
      </w:r>
      <w:r w:rsidRPr="0090643B">
        <w:rPr>
          <w:rFonts w:ascii="Times New Roman" w:hAnsi="Times New Roman" w:cs="Times New Roman"/>
          <w:b/>
          <w:lang w:val="en-GB"/>
        </w:rPr>
        <w:t xml:space="preserve">1. </w:t>
      </w:r>
      <w:r w:rsidR="003B25F9">
        <w:rPr>
          <w:rFonts w:ascii="Times New Roman" w:hAnsi="Times New Roman" w:cs="Times New Roman"/>
          <w:b/>
          <w:lang w:val="en-GB"/>
        </w:rPr>
        <w:t xml:space="preserve">Tested individuals. </w:t>
      </w:r>
      <w:proofErr w:type="gramStart"/>
      <w:r w:rsidR="00A87AEC" w:rsidRPr="0090643B">
        <w:rPr>
          <w:rFonts w:ascii="Times New Roman" w:hAnsi="Times New Roman" w:cs="Times New Roman"/>
          <w:lang w:val="en-GB"/>
        </w:rPr>
        <w:t>Individuals of the four species that were part of any dyad (as victim and/or helper) together with their location and information on their individual characteristics.</w:t>
      </w:r>
      <w:proofErr w:type="gramEnd"/>
      <w:r w:rsidRPr="0090643B">
        <w:rPr>
          <w:rFonts w:ascii="Times New Roman" w:hAnsi="Times New Roman" w:cs="Times New Roman"/>
          <w:lang w:val="en-GB"/>
        </w:rPr>
        <w:t xml:space="preserve"> </w:t>
      </w:r>
    </w:p>
    <w:bookmarkEnd w:id="0"/>
    <w:p w14:paraId="58EC4268" w14:textId="77777777" w:rsidR="00194AEC" w:rsidRPr="0090643B" w:rsidRDefault="00194AEC" w:rsidP="00194AEC">
      <w:pPr>
        <w:ind w:left="909" w:hanging="909"/>
        <w:jc w:val="both"/>
        <w:rPr>
          <w:rFonts w:ascii="Times New Roman" w:hAnsi="Times New Roman" w:cs="Times New Roman"/>
          <w:lang w:val="en-GB"/>
        </w:rPr>
      </w:pPr>
    </w:p>
    <w:tbl>
      <w:tblPr>
        <w:tblW w:w="8310" w:type="dxa"/>
        <w:tblInd w:w="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0"/>
        <w:gridCol w:w="2224"/>
        <w:gridCol w:w="1744"/>
        <w:gridCol w:w="1702"/>
        <w:gridCol w:w="1060"/>
      </w:tblGrid>
      <w:tr w:rsidR="00A87AEC" w:rsidRPr="0090643B" w14:paraId="036A1DA5" w14:textId="77777777" w:rsidTr="0075066C">
        <w:trPr>
          <w:trHeight w:val="320"/>
        </w:trPr>
        <w:tc>
          <w:tcPr>
            <w:tcW w:w="158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004826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Species</w:t>
            </w:r>
          </w:p>
        </w:tc>
        <w:tc>
          <w:tcPr>
            <w:tcW w:w="22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80A93D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Location</w:t>
            </w:r>
          </w:p>
        </w:tc>
        <w:tc>
          <w:tcPr>
            <w:tcW w:w="17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D749D9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Name</w:t>
            </w: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638C50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Age (in years)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AEB640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Sex</w:t>
            </w:r>
          </w:p>
        </w:tc>
      </w:tr>
      <w:tr w:rsidR="00A87AEC" w:rsidRPr="0090643B" w14:paraId="264BF05C" w14:textId="77777777" w:rsidTr="0075066C">
        <w:trPr>
          <w:trHeight w:val="300"/>
        </w:trPr>
        <w:tc>
          <w:tcPr>
            <w:tcW w:w="158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18FFEB08" w14:textId="6D2170CA" w:rsidR="00A87AEC" w:rsidRPr="0090643B" w:rsidRDefault="00194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Orang</w:t>
            </w:r>
            <w:r w:rsidR="00A87AEC" w:rsidRPr="0090643B">
              <w:rPr>
                <w:rFonts w:ascii="Times New Roman" w:hAnsi="Times New Roman" w:cs="Times New Roman"/>
                <w:lang w:val="en-GB" w:eastAsia="de-DE"/>
              </w:rPr>
              <w:t>utans</w:t>
            </w:r>
          </w:p>
        </w:tc>
        <w:tc>
          <w:tcPr>
            <w:tcW w:w="22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84C34" w14:textId="6FEDA2CF" w:rsidR="00A87AEC" w:rsidRPr="0090643B" w:rsidRDefault="00A87AEC" w:rsidP="00A51FD7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WKPRC</w:t>
            </w:r>
            <w:r w:rsidR="00194AEC" w:rsidRPr="009064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  <w:tc>
          <w:tcPr>
            <w:tcW w:w="17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02681" w14:textId="4592DA1F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Raja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204DE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D1A8F8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C4929BE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50D11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226C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E4A6" w14:textId="2DC6A03E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ila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9E07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57B2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411FAED5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D3554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982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216D" w14:textId="37FE413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Padana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01A9A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7523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BBCE02E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3099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4C2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B8F01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Dokan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CA71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29EA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20936063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F12D6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FF5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68CE" w14:textId="3018BAE4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Pini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6E64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BDE13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F4E8281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E5758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9B0E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5BFE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Bimb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0373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4D70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64EE34D7" w14:textId="77777777" w:rsidTr="00194AEC">
        <w:trPr>
          <w:trHeight w:val="320"/>
        </w:trPr>
        <w:tc>
          <w:tcPr>
            <w:tcW w:w="1580" w:type="dxa"/>
            <w:tcBorders>
              <w:top w:val="nil"/>
              <w:right w:val="nil"/>
            </w:tcBorders>
            <w:shd w:val="clear" w:color="auto" w:fill="auto"/>
          </w:tcPr>
          <w:p w14:paraId="21F146E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A2D6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C1984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Dunj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B9BAC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FCA3D" w14:textId="4BD928A7" w:rsidR="00E50545" w:rsidRPr="0090643B" w:rsidRDefault="00A87AEC" w:rsidP="00E50545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266A0F48" w14:textId="77777777" w:rsidTr="00194AEC">
        <w:trPr>
          <w:trHeight w:val="320"/>
        </w:trPr>
        <w:tc>
          <w:tcPr>
            <w:tcW w:w="1580" w:type="dxa"/>
            <w:tcBorders>
              <w:bottom w:val="nil"/>
              <w:right w:val="nil"/>
            </w:tcBorders>
            <w:shd w:val="clear" w:color="auto" w:fill="auto"/>
          </w:tcPr>
          <w:p w14:paraId="216DFC2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6FABDB" w14:textId="6D123E51" w:rsidR="00A87AEC" w:rsidRPr="0090643B" w:rsidRDefault="00A87AEC" w:rsidP="00A51FD7">
            <w:pPr>
              <w:ind w:right="-114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OCCQ</w:t>
            </w:r>
            <w:r w:rsidR="00194AEC" w:rsidRPr="009064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0A6CF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Galih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AC1A29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744AE5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285E3288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D8F9B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18E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22D6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Ari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674C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7BCAE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455B46F8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C564A5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F49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3F37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Row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EC49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750C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5D708DB7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BE6A5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5C8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AD93" w14:textId="3FC6837C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Sabin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88CA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838E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021DA2CD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F988FC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90DC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6A26" w14:textId="3DAF10E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Sam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325B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C551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6C1485C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B350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AA2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7B61" w14:textId="00283421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Diva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1BD2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0A20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91DB3AA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01F05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E7B2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1B2C" w14:textId="21649109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Yasmin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A53EE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AF58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E637792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823B6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A70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917C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Cabang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343C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DB1B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4B7927B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EF0F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D2F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6AC0" w14:textId="38E16E93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Edwin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239E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0C0A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06DAA5FD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7B510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032E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0046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rab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4FC7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350AC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C611B09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1E83A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302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493D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erced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8E8A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14C2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D70E6D0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5709D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0D0AB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23B56" w14:textId="2A1CBED8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Sallie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3EF8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52B6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5374A6F6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538A1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382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094D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Ulin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BB78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C507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E6178B5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3D360A4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360B2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55E50C" w14:textId="2BD22BA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Bali</w:t>
            </w:r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410B6C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60170F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8AEA3F4" w14:textId="77777777" w:rsidTr="00194AEC">
        <w:trPr>
          <w:trHeight w:val="32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0A4E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Gorilla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E49A" w14:textId="50F54984" w:rsidR="00A87AEC" w:rsidRPr="0090643B" w:rsidRDefault="00A87AEC" w:rsidP="00A51FD7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WKPRC</w:t>
            </w:r>
            <w:r w:rsidR="00194AEC" w:rsidRPr="009064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ACE1" w14:textId="5A1803C8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Louna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11C7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B132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554732F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D4AAD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B0D3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5D9C8" w14:textId="6655E872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ibara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A459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DCA3D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0C36D2B2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D390A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B0C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9B967" w14:textId="08C3409F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Viringika</w:t>
            </w:r>
            <w:proofErr w:type="spellEnd"/>
            <w:r w:rsidR="00E50545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5D5E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946C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21BFCAB0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E3DB9E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109D9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7A942E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Gorgo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9378E3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915D94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3A2C0B2E" w14:textId="77777777" w:rsidTr="00194AEC">
        <w:trPr>
          <w:trHeight w:val="32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F863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Chimpanzee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1837" w14:textId="750B6381" w:rsidR="00A87AEC" w:rsidRPr="0090643B" w:rsidRDefault="00A87AEC" w:rsidP="00A51FD7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WKPRC</w:t>
            </w:r>
            <w:r w:rsidR="00194AEC" w:rsidRPr="009064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A69D" w14:textId="47C127D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Alex</w:t>
            </w:r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8417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D42E4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66A30BC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5C23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D3E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1ECD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Annet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83ED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F2B0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574BE8C5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DCA49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1E4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7970" w14:textId="23AD3B1A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Alexandra</w:t>
            </w:r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89E3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BF41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04DF9920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2DA45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637C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5D003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Fifi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E851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5479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7C443A47" w14:textId="77777777" w:rsidTr="00194AEC">
        <w:trPr>
          <w:trHeight w:val="300"/>
        </w:trPr>
        <w:tc>
          <w:tcPr>
            <w:tcW w:w="1580" w:type="dxa"/>
            <w:tcBorders>
              <w:top w:val="nil"/>
              <w:right w:val="nil"/>
            </w:tcBorders>
            <w:shd w:val="clear" w:color="auto" w:fill="auto"/>
          </w:tcPr>
          <w:p w14:paraId="11021B2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82EF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8E6903" w14:textId="131B9198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Gertruida</w:t>
            </w:r>
            <w:proofErr w:type="spellEnd"/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5F632B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6C429C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71171C2B" w14:textId="77777777" w:rsidTr="00194AEC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07CAD4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1586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899A4" w14:textId="77777777" w:rsidR="00A87AEC" w:rsidRPr="0090643B" w:rsidRDefault="00A87AEC" w:rsidP="00201F34">
            <w:pPr>
              <w:ind w:left="39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Jahag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B13F4" w14:textId="77777777" w:rsidR="00A87AEC" w:rsidRPr="0090643B" w:rsidRDefault="00A87AEC" w:rsidP="00201F34">
            <w:pPr>
              <w:ind w:left="639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9365B" w14:textId="77777777" w:rsidR="00A87AEC" w:rsidRPr="0090643B" w:rsidRDefault="00A87AEC" w:rsidP="00201F34">
            <w:pPr>
              <w:ind w:left="71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</w:tbl>
    <w:p w14:paraId="1EA09908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121B81AE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444AA569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7EB885A2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07EB858D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716F22B3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4F931ADF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597AC1F0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556F07BA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1F8847DC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4A397BDE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p w14:paraId="1A51CF4A" w14:textId="77777777" w:rsidR="00201F34" w:rsidRPr="0090643B" w:rsidRDefault="00201F34" w:rsidP="00201F34">
      <w:pPr>
        <w:contextualSpacing/>
        <w:outlineLvl w:val="0"/>
        <w:rPr>
          <w:rFonts w:ascii="Times New Roman" w:hAnsi="Times New Roman" w:cs="Times New Roman"/>
          <w:lang w:val="en-GB"/>
        </w:rPr>
      </w:pPr>
    </w:p>
    <w:p w14:paraId="4F8A02FA" w14:textId="77777777" w:rsidR="00201F34" w:rsidRPr="0090643B" w:rsidRDefault="00201F34" w:rsidP="00201F34">
      <w:pPr>
        <w:contextualSpacing/>
        <w:outlineLvl w:val="0"/>
        <w:rPr>
          <w:rFonts w:ascii="Times New Roman" w:hAnsi="Times New Roman" w:cs="Times New Roman"/>
          <w:lang w:val="en-GB"/>
        </w:rPr>
      </w:pPr>
    </w:p>
    <w:p w14:paraId="7CA11A64" w14:textId="2982CE50" w:rsidR="00A87AEC" w:rsidRPr="0090643B" w:rsidRDefault="0090643B" w:rsidP="00201F34">
      <w:pPr>
        <w:contextualSpacing/>
        <w:outlineLvl w:val="0"/>
        <w:rPr>
          <w:rFonts w:ascii="Times New Roman" w:hAnsi="Times New Roman" w:cs="Times New Roman"/>
          <w:lang w:val="en-GB"/>
        </w:rPr>
      </w:pPr>
      <w:r w:rsidRPr="0090643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90643B">
        <w:rPr>
          <w:rFonts w:ascii="Times New Roman" w:hAnsi="Times New Roman" w:cs="Times New Roman"/>
          <w:b/>
          <w:lang w:val="en-GB"/>
        </w:rPr>
        <w:t>1.</w:t>
      </w:r>
      <w:r>
        <w:rPr>
          <w:rFonts w:ascii="Times New Roman" w:hAnsi="Times New Roman" w:cs="Times New Roman"/>
          <w:lang w:val="en-GB"/>
        </w:rPr>
        <w:t xml:space="preserve">  </w:t>
      </w:r>
      <w:proofErr w:type="gramStart"/>
      <w:r>
        <w:rPr>
          <w:rFonts w:ascii="Times New Roman" w:hAnsi="Times New Roman" w:cs="Times New Roman"/>
          <w:lang w:val="en-GB"/>
        </w:rPr>
        <w:t>c</w:t>
      </w:r>
      <w:r w:rsidR="00A87AEC" w:rsidRPr="0090643B">
        <w:rPr>
          <w:rFonts w:ascii="Times New Roman" w:hAnsi="Times New Roman" w:cs="Times New Roman"/>
          <w:lang w:val="en-GB"/>
        </w:rPr>
        <w:t>ontinued</w:t>
      </w:r>
      <w:proofErr w:type="gramEnd"/>
    </w:p>
    <w:p w14:paraId="4B7E6BE8" w14:textId="77777777" w:rsidR="00A87AEC" w:rsidRPr="0090643B" w:rsidRDefault="00A87AEC" w:rsidP="00201F34">
      <w:pPr>
        <w:contextualSpacing/>
        <w:rPr>
          <w:rFonts w:ascii="Times New Roman" w:hAnsi="Times New Roman" w:cs="Times New Roman"/>
          <w:lang w:val="en-GB"/>
        </w:rPr>
      </w:pPr>
    </w:p>
    <w:tbl>
      <w:tblPr>
        <w:tblW w:w="8168" w:type="dxa"/>
        <w:tblInd w:w="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05"/>
        <w:gridCol w:w="1799"/>
        <w:gridCol w:w="44"/>
        <w:gridCol w:w="1500"/>
        <w:gridCol w:w="1760"/>
        <w:gridCol w:w="1060"/>
      </w:tblGrid>
      <w:tr w:rsidR="00201F34" w:rsidRPr="0090643B" w14:paraId="2C127803" w14:textId="77777777" w:rsidTr="0075066C">
        <w:trPr>
          <w:trHeight w:val="320"/>
        </w:trPr>
        <w:tc>
          <w:tcPr>
            <w:tcW w:w="2005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BFE8D9B" w14:textId="77777777" w:rsidR="00201F34" w:rsidRPr="0090643B" w:rsidRDefault="00201F34" w:rsidP="0090643B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Species</w:t>
            </w:r>
          </w:p>
        </w:tc>
        <w:tc>
          <w:tcPr>
            <w:tcW w:w="1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F8B437A" w14:textId="77777777" w:rsidR="00201F34" w:rsidRPr="0090643B" w:rsidRDefault="00201F34" w:rsidP="0090643B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Location</w:t>
            </w:r>
          </w:p>
        </w:tc>
        <w:tc>
          <w:tcPr>
            <w:tcW w:w="154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CA8AD29" w14:textId="77777777" w:rsidR="00201F34" w:rsidRPr="0090643B" w:rsidRDefault="00201F34" w:rsidP="0090643B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Name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E07D1E4" w14:textId="77777777" w:rsidR="00201F34" w:rsidRPr="0090643B" w:rsidRDefault="00201F34" w:rsidP="0090643B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Age (in years)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0BE30E" w14:textId="77777777" w:rsidR="00201F34" w:rsidRPr="0090643B" w:rsidRDefault="00201F34" w:rsidP="0090643B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b/>
                <w:lang w:val="en-GB" w:eastAsia="de-DE"/>
              </w:rPr>
              <w:t>Sex</w:t>
            </w:r>
          </w:p>
        </w:tc>
      </w:tr>
      <w:tr w:rsidR="00A87AEC" w:rsidRPr="0090643B" w14:paraId="3710ED4D" w14:textId="77777777" w:rsidTr="0075066C">
        <w:trPr>
          <w:trHeight w:val="320"/>
        </w:trPr>
        <w:tc>
          <w:tcPr>
            <w:tcW w:w="2005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5B92E274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Chimpanzees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67467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Ngamba Islan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C5B59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Okech</w:t>
            </w:r>
            <w:proofErr w:type="spellEnd"/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94D8F" w14:textId="77777777" w:rsidR="00A87AEC" w:rsidRPr="0090643B" w:rsidRDefault="00A87AEC" w:rsidP="0090643B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133E8" w14:textId="77777777" w:rsidR="00A87AEC" w:rsidRPr="0090643B" w:rsidRDefault="00A87AEC" w:rsidP="0090643B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4860A534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6C6849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6CAC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C625" w14:textId="77777777" w:rsidR="00A87AEC" w:rsidRPr="0090643B" w:rsidRDefault="00A87AEC" w:rsidP="0090643B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Na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541B" w14:textId="77777777" w:rsidR="00A87AEC" w:rsidRPr="0090643B" w:rsidRDefault="00A87AEC" w:rsidP="0090643B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6168" w14:textId="77777777" w:rsidR="00A87AEC" w:rsidRPr="0090643B" w:rsidRDefault="00A87AEC" w:rsidP="0090643B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319C47C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E8E3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858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6CEA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Ind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EBFA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A878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1F0E4A6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93880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9E6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F33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Yoy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9971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70ED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EE47ABB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80A91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C4A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417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azahuki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1D5D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2AAF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CDDF2AF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452BC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54F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0B815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Pas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D452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2DB2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1DEB354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B4086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2A2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2950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Namukis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0C79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838E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2B8C7042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92881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B2E5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AFF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Bwamba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8598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F85A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2E63672E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BB6C7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FEE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CA0F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Baluku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0509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8E8AF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5F98EDD8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7A0EE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85F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048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Bil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AB2C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C7673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29D1D0AD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97008" w14:textId="77777777" w:rsidR="00A87AEC" w:rsidRPr="0090643B" w:rsidRDefault="00A87AEC" w:rsidP="00201F34">
            <w:pPr>
              <w:contextualSpacing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A05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4E1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Ase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FD5A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465B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5E9972D9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3F387D" w14:textId="77777777" w:rsidR="00A87AEC" w:rsidRPr="0090643B" w:rsidRDefault="00A87AEC" w:rsidP="00201F34">
            <w:pPr>
              <w:contextualSpacing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03BB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6DB3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Umugenz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0B32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4492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5167467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D7D88E" w14:textId="77777777" w:rsidR="00A87AEC" w:rsidRPr="0090643B" w:rsidRDefault="00A87AEC" w:rsidP="00201F34">
            <w:pPr>
              <w:contextualSpacing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A4B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BC8B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ale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F1F2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EB159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4206570B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7C81C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EB4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45A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Umuta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0F36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4CC7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7D71260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46184B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99D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8C9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Maw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4AE2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B6DE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1660A9A7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E8E1C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DD7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001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Nkuumw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2E60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DF4F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5239C56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5917E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5CCA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328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Ikuru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5BA8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041C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567FB2EC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3153E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BA0E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804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Sall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07A0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766B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1DD0EDCE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FFEF95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1DE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89EB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Beck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F142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589A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3D4C834B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3FB3D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39EFD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4639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Tumb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CB5A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22F2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575838E2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55A4D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2C39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999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Robb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4917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CE47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5EA69BAA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8B0DB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261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956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Soph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6D3A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0C89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6A7E4682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AEB5EE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637E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AE3CB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idog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1C4E6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BA9CF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584E9251" w14:textId="77777777" w:rsidTr="00201F34">
        <w:trPr>
          <w:trHeight w:val="300"/>
        </w:trPr>
        <w:tc>
          <w:tcPr>
            <w:tcW w:w="20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963E10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Bonobo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D011E" w14:textId="3ECB1753" w:rsidR="00A87AEC" w:rsidRPr="0090643B" w:rsidRDefault="00A87AEC" w:rsidP="00A51FD7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WKPRC</w:t>
            </w:r>
            <w:r w:rsidR="00194AEC" w:rsidRPr="009064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E0B67E" w14:textId="50556D73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Joey</w:t>
            </w:r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5A40A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2EA2D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767D908C" w14:textId="77777777" w:rsidTr="00201F34">
        <w:trPr>
          <w:trHeight w:val="32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5022B0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9E0A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D93F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Kun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2A36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6237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2DF26FEA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1F5062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8D7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6A6B" w14:textId="61ECB129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Limbuko</w:t>
            </w:r>
            <w:proofErr w:type="spellEnd"/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4518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625E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M</w:t>
            </w:r>
          </w:p>
        </w:tc>
      </w:tr>
      <w:tr w:rsidR="00A87AEC" w:rsidRPr="0090643B" w14:paraId="16048C87" w14:textId="77777777" w:rsidTr="00201F34">
        <w:trPr>
          <w:trHeight w:val="300"/>
        </w:trPr>
        <w:tc>
          <w:tcPr>
            <w:tcW w:w="2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BC2D9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D291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0746" w14:textId="7854C2C5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Luiza</w:t>
            </w:r>
            <w:proofErr w:type="spellEnd"/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F958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9AE9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079823BC" w14:textId="77777777" w:rsidTr="0075066C">
        <w:trPr>
          <w:trHeight w:val="300"/>
        </w:trPr>
        <w:tc>
          <w:tcPr>
            <w:tcW w:w="2005" w:type="dxa"/>
            <w:tcBorders>
              <w:top w:val="nil"/>
              <w:right w:val="nil"/>
            </w:tcBorders>
            <w:shd w:val="clear" w:color="auto" w:fill="auto"/>
          </w:tcPr>
          <w:p w14:paraId="478FCD24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2BDBD76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1A3A78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Ulind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420F4C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519A45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  <w:tr w:rsidR="00A87AEC" w:rsidRPr="0090643B" w14:paraId="40BD9C7E" w14:textId="77777777" w:rsidTr="0075066C">
        <w:trPr>
          <w:trHeight w:val="300"/>
        </w:trPr>
        <w:tc>
          <w:tcPr>
            <w:tcW w:w="2005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729F8E87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2BC9D3" w14:textId="77777777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EA9C5D" w14:textId="66C0F248" w:rsidR="00A87AEC" w:rsidRPr="0090643B" w:rsidRDefault="00A87AEC" w:rsidP="00201F34">
            <w:pPr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90643B">
              <w:rPr>
                <w:rFonts w:ascii="Times New Roman" w:hAnsi="Times New Roman" w:cs="Times New Roman"/>
                <w:lang w:val="en-GB" w:eastAsia="de-DE"/>
              </w:rPr>
              <w:t>Yasa</w:t>
            </w:r>
            <w:proofErr w:type="spellEnd"/>
            <w:r w:rsidR="00A51FD7" w:rsidRPr="0090643B">
              <w:rPr>
                <w:rFonts w:ascii="Times New Roman" w:hAnsi="Times New Roman" w:cs="Times New Roman"/>
                <w:lang w:val="en-GB" w:eastAsia="de-D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37D673C" w14:textId="77777777" w:rsidR="00A87AEC" w:rsidRPr="0090643B" w:rsidRDefault="00A87AEC" w:rsidP="00201F34">
            <w:pPr>
              <w:ind w:left="698"/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EE65A0" w14:textId="77777777" w:rsidR="00A87AEC" w:rsidRPr="0090643B" w:rsidRDefault="00A87AEC" w:rsidP="00201F34">
            <w:pPr>
              <w:tabs>
                <w:tab w:val="left" w:pos="7088"/>
              </w:tabs>
              <w:contextualSpacing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90643B">
              <w:rPr>
                <w:rFonts w:ascii="Times New Roman" w:hAnsi="Times New Roman" w:cs="Times New Roman"/>
                <w:lang w:val="en-GB" w:eastAsia="de-DE"/>
              </w:rPr>
              <w:t>F</w:t>
            </w:r>
          </w:p>
        </w:tc>
      </w:tr>
    </w:tbl>
    <w:p w14:paraId="452960CB" w14:textId="48BC05F2" w:rsidR="00896911" w:rsidRPr="0090643B" w:rsidRDefault="00E50545" w:rsidP="00A51FD7">
      <w:pPr>
        <w:ind w:right="702"/>
        <w:rPr>
          <w:rFonts w:ascii="Times New Roman" w:hAnsi="Times New Roman" w:cs="Times New Roman"/>
          <w:lang w:val="en-GB"/>
        </w:rPr>
      </w:pPr>
      <w:r w:rsidRPr="0090643B">
        <w:rPr>
          <w:rFonts w:ascii="Times New Roman" w:hAnsi="Times New Roman" w:cs="Times New Roman"/>
          <w:lang w:val="en-GB"/>
        </w:rPr>
        <w:t xml:space="preserve">* = </w:t>
      </w:r>
      <w:proofErr w:type="gramStart"/>
      <w:r w:rsidRPr="0090643B">
        <w:rPr>
          <w:rFonts w:ascii="Times New Roman" w:hAnsi="Times New Roman" w:cs="Times New Roman"/>
          <w:lang w:val="en-GB"/>
        </w:rPr>
        <w:t>individuals</w:t>
      </w:r>
      <w:proofErr w:type="gramEnd"/>
      <w:r w:rsidRPr="0090643B">
        <w:rPr>
          <w:rFonts w:ascii="Times New Roman" w:hAnsi="Times New Roman" w:cs="Times New Roman"/>
          <w:lang w:val="en-GB"/>
        </w:rPr>
        <w:t xml:space="preserve"> that first participated as victims; the remaining individuals first participated as helpers; </w:t>
      </w:r>
      <w:r w:rsidR="00194AEC" w:rsidRPr="0090643B">
        <w:rPr>
          <w:rFonts w:ascii="Times New Roman" w:hAnsi="Times New Roman" w:cs="Times New Roman"/>
          <w:lang w:val="en-GB"/>
        </w:rPr>
        <w:t>WKPRC = Wolfgang Köhler Primate Research Center</w:t>
      </w:r>
      <w:r w:rsidR="00A51FD7" w:rsidRPr="0090643B">
        <w:rPr>
          <w:rFonts w:ascii="Times New Roman" w:hAnsi="Times New Roman" w:cs="Times New Roman"/>
          <w:lang w:val="en-GB"/>
        </w:rPr>
        <w:t xml:space="preserve">, Leipzig, Germany; </w:t>
      </w:r>
      <w:r w:rsidR="00A51FD7" w:rsidRPr="0090643B">
        <w:rPr>
          <w:rFonts w:ascii="Times New Roman" w:hAnsi="Times New Roman" w:cs="Times New Roman"/>
          <w:lang w:val="en-GB" w:eastAsia="de-DE"/>
        </w:rPr>
        <w:t>OCCQ</w:t>
      </w:r>
      <w:r w:rsidR="00A51FD7" w:rsidRPr="0090643B">
        <w:rPr>
          <w:rFonts w:ascii="Times New Roman" w:hAnsi="Times New Roman" w:cs="Times New Roman"/>
          <w:lang w:val="en-US"/>
        </w:rPr>
        <w:t xml:space="preserve"> = Orangutan Care Center and Quarantine </w:t>
      </w:r>
      <w:proofErr w:type="spellStart"/>
      <w:r w:rsidR="00A51FD7" w:rsidRPr="0090643B">
        <w:rPr>
          <w:rFonts w:ascii="Times New Roman" w:hAnsi="Times New Roman" w:cs="Times New Roman"/>
          <w:lang w:val="en-US"/>
        </w:rPr>
        <w:t>Pasir</w:t>
      </w:r>
      <w:proofErr w:type="spellEnd"/>
      <w:r w:rsidR="00A51FD7" w:rsidRPr="0090643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51FD7" w:rsidRPr="0090643B">
        <w:rPr>
          <w:rFonts w:ascii="Times New Roman" w:hAnsi="Times New Roman" w:cs="Times New Roman"/>
          <w:lang w:val="en-US"/>
        </w:rPr>
        <w:t>Panjang</w:t>
      </w:r>
      <w:proofErr w:type="spellEnd"/>
      <w:r w:rsidR="00A51FD7" w:rsidRPr="0090643B">
        <w:rPr>
          <w:rFonts w:ascii="Times New Roman" w:hAnsi="Times New Roman" w:cs="Times New Roman"/>
          <w:lang w:val="en-US"/>
        </w:rPr>
        <w:t>, Kalimantan, Indonesia</w:t>
      </w:r>
    </w:p>
    <w:sectPr w:rsidR="00896911" w:rsidRPr="0090643B" w:rsidSect="008969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240CD"/>
    <w:multiLevelType w:val="multilevel"/>
    <w:tmpl w:val="A67ECA74"/>
    <w:lvl w:ilvl="0">
      <w:start w:val="1"/>
      <w:numFmt w:val="decimal"/>
      <w:lvlText w:val="%1."/>
      <w:lvlJc w:val="left"/>
      <w:pPr>
        <w:ind w:left="1080" w:hanging="108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none"/>
      <w:lvlText w:val="1.3.1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">
    <w:nsid w:val="4B4F66EA"/>
    <w:multiLevelType w:val="multilevel"/>
    <w:tmpl w:val="A828ACE2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berschrift3neu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">
    <w:nsid w:val="4BD44377"/>
    <w:multiLevelType w:val="hybridMultilevel"/>
    <w:tmpl w:val="4D448666"/>
    <w:lvl w:ilvl="0" w:tplc="962447EA">
      <w:start w:val="1"/>
      <w:numFmt w:val="none"/>
      <w:pStyle w:val="Chapterheading"/>
      <w:lvlText w:val="%1."/>
      <w:lvlJc w:val="left"/>
      <w:pPr>
        <w:ind w:left="108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AEC"/>
    <w:rsid w:val="0012674E"/>
    <w:rsid w:val="00194AEC"/>
    <w:rsid w:val="00201F34"/>
    <w:rsid w:val="003B25F9"/>
    <w:rsid w:val="0075066C"/>
    <w:rsid w:val="007D08CC"/>
    <w:rsid w:val="00896911"/>
    <w:rsid w:val="0090643B"/>
    <w:rsid w:val="00A51FD7"/>
    <w:rsid w:val="00A87AEC"/>
    <w:rsid w:val="00D8154C"/>
    <w:rsid w:val="00E50545"/>
    <w:rsid w:val="00FD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F12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AEC"/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D5D96"/>
    <w:pPr>
      <w:keepNext/>
      <w:keepLines/>
      <w:spacing w:before="480" w:line="480" w:lineRule="auto"/>
      <w:ind w:firstLine="567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link w:val="berschrift2Zeichen"/>
    <w:autoRedefine/>
    <w:qFormat/>
    <w:rsid w:val="0012674E"/>
    <w:pPr>
      <w:numPr>
        <w:ilvl w:val="1"/>
        <w:numId w:val="3"/>
      </w:numPr>
      <w:spacing w:before="100" w:beforeAutospacing="1" w:after="100" w:afterAutospacing="1" w:line="480" w:lineRule="auto"/>
      <w:jc w:val="both"/>
      <w:outlineLvl w:val="1"/>
    </w:pPr>
    <w:rPr>
      <w:rFonts w:ascii="Calibri" w:eastAsia="Times New Roman" w:hAnsi="Calibri" w:cs="Times New Roman"/>
      <w:b/>
      <w:bCs/>
      <w:szCs w:val="36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12674E"/>
    <w:pPr>
      <w:keepNext/>
      <w:keepLines/>
      <w:spacing w:before="200" w:line="480" w:lineRule="auto"/>
      <w:ind w:firstLine="567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3">
    <w:name w:val="Titel 3"/>
    <w:basedOn w:val="Standard"/>
    <w:autoRedefine/>
    <w:qFormat/>
    <w:rsid w:val="00FD5D96"/>
    <w:pPr>
      <w:spacing w:line="480" w:lineRule="auto"/>
      <w:ind w:firstLine="709"/>
      <w:jc w:val="both"/>
    </w:pPr>
    <w:rPr>
      <w:rFonts w:asciiTheme="majorHAnsi" w:eastAsia="Times New Roman" w:hAnsiTheme="majorHAnsi" w:cs="Times New Roman"/>
      <w:b/>
      <w:lang w:val="en-US"/>
    </w:rPr>
  </w:style>
  <w:style w:type="paragraph" w:customStyle="1" w:styleId="Chapterheading">
    <w:name w:val="Chapter heading"/>
    <w:basedOn w:val="berschrift1"/>
    <w:link w:val="ChapterheadingZeichen"/>
    <w:autoRedefine/>
    <w:qFormat/>
    <w:rsid w:val="0012674E"/>
    <w:pPr>
      <w:numPr>
        <w:numId w:val="6"/>
      </w:numPr>
      <w:tabs>
        <w:tab w:val="clear" w:pos="360"/>
      </w:tabs>
      <w:spacing w:before="0" w:after="240"/>
      <w:ind w:left="1080" w:hanging="1080"/>
    </w:pPr>
    <w:rPr>
      <w:rFonts w:ascii="Calibri" w:hAnsi="Calibri"/>
      <w:color w:val="000000" w:themeColor="text1"/>
      <w:sz w:val="28"/>
    </w:rPr>
  </w:style>
  <w:style w:type="character" w:customStyle="1" w:styleId="ChapterheadingZeichen">
    <w:name w:val="Chapter heading Zeichen"/>
    <w:basedOn w:val="berschrift1Zeichen"/>
    <w:link w:val="Chapterheading"/>
    <w:rsid w:val="0012674E"/>
    <w:rPr>
      <w:rFonts w:ascii="Calibri" w:eastAsiaTheme="majorEastAsia" w:hAnsi="Calibri" w:cstheme="majorBidi"/>
      <w:b/>
      <w:bCs/>
      <w:color w:val="000000" w:themeColor="text1"/>
      <w:sz w:val="28"/>
      <w:szCs w:val="32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D5D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Titel2">
    <w:name w:val="Titel2"/>
    <w:basedOn w:val="Titel"/>
    <w:link w:val="Titel2Zeichen"/>
    <w:autoRedefine/>
    <w:qFormat/>
    <w:rsid w:val="0012674E"/>
    <w:pPr>
      <w:spacing w:line="480" w:lineRule="auto"/>
    </w:pPr>
    <w:rPr>
      <w:b/>
      <w:sz w:val="40"/>
    </w:rPr>
  </w:style>
  <w:style w:type="character" w:customStyle="1" w:styleId="Titel2Zeichen">
    <w:name w:val="Titel2 Zeichen"/>
    <w:basedOn w:val="TitelZeichen"/>
    <w:link w:val="Titel2"/>
    <w:rsid w:val="0012674E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0"/>
      <w:szCs w:val="52"/>
      <w:lang w:val="en-US" w:eastAsia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12674E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1267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customStyle="1" w:styleId="authors">
    <w:name w:val="authors"/>
    <w:basedOn w:val="Standard"/>
    <w:autoRedefine/>
    <w:qFormat/>
    <w:rsid w:val="0012674E"/>
    <w:pPr>
      <w:spacing w:before="100" w:beforeAutospacing="1" w:after="100" w:afterAutospacing="1"/>
      <w:jc w:val="both"/>
    </w:pPr>
    <w:rPr>
      <w:rFonts w:ascii="Calibri" w:eastAsiaTheme="minorEastAsia" w:hAnsi="Calibri"/>
      <w:sz w:val="32"/>
      <w:szCs w:val="20"/>
      <w:lang w:val="en-US" w:eastAsia="de-DE"/>
    </w:rPr>
  </w:style>
  <w:style w:type="character" w:customStyle="1" w:styleId="berschrift2Zeichen">
    <w:name w:val="Überschrift 2 Zeichen"/>
    <w:basedOn w:val="Absatzstandardschriftart"/>
    <w:link w:val="berschrift2"/>
    <w:rsid w:val="0012674E"/>
    <w:rPr>
      <w:rFonts w:ascii="Calibri" w:eastAsia="Times New Roman" w:hAnsi="Calibri" w:cs="Times New Roman"/>
      <w:b/>
      <w:bCs/>
      <w:szCs w:val="36"/>
    </w:rPr>
  </w:style>
  <w:style w:type="paragraph" w:customStyle="1" w:styleId="berschrift3neu">
    <w:name w:val="Überschrift 3 neu"/>
    <w:basedOn w:val="berschrift3"/>
    <w:link w:val="berschrift3neuZeichen"/>
    <w:autoRedefine/>
    <w:qFormat/>
    <w:rsid w:val="0012674E"/>
    <w:pPr>
      <w:numPr>
        <w:ilvl w:val="2"/>
        <w:numId w:val="7"/>
      </w:numPr>
      <w:tabs>
        <w:tab w:val="clear" w:pos="360"/>
      </w:tabs>
      <w:ind w:left="1440" w:hanging="1440"/>
    </w:pPr>
    <w:rPr>
      <w:rFonts w:ascii="Calibri" w:hAnsi="Calibri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2674E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berschrift3neuZeichen">
    <w:name w:val="Überschrift 3 neu Zeichen"/>
    <w:basedOn w:val="berschrift3Zeichen"/>
    <w:link w:val="berschrift3neu"/>
    <w:rsid w:val="0012674E"/>
    <w:rPr>
      <w:rFonts w:ascii="Calibri" w:eastAsiaTheme="majorEastAsia" w:hAnsi="Calibri" w:cstheme="majorBidi"/>
      <w:b/>
      <w:bCs/>
      <w:color w:val="4F81BD" w:themeColor="accent1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154C"/>
    <w:pPr>
      <w:ind w:firstLine="567"/>
      <w:jc w:val="both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154C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AEC"/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D5D96"/>
    <w:pPr>
      <w:keepNext/>
      <w:keepLines/>
      <w:spacing w:before="480" w:line="480" w:lineRule="auto"/>
      <w:ind w:firstLine="567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link w:val="berschrift2Zeichen"/>
    <w:autoRedefine/>
    <w:qFormat/>
    <w:rsid w:val="0012674E"/>
    <w:pPr>
      <w:numPr>
        <w:ilvl w:val="1"/>
        <w:numId w:val="3"/>
      </w:numPr>
      <w:spacing w:before="100" w:beforeAutospacing="1" w:after="100" w:afterAutospacing="1" w:line="480" w:lineRule="auto"/>
      <w:jc w:val="both"/>
      <w:outlineLvl w:val="1"/>
    </w:pPr>
    <w:rPr>
      <w:rFonts w:ascii="Calibri" w:eastAsia="Times New Roman" w:hAnsi="Calibri" w:cs="Times New Roman"/>
      <w:b/>
      <w:bCs/>
      <w:szCs w:val="36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12674E"/>
    <w:pPr>
      <w:keepNext/>
      <w:keepLines/>
      <w:spacing w:before="200" w:line="480" w:lineRule="auto"/>
      <w:ind w:firstLine="567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3">
    <w:name w:val="Titel 3"/>
    <w:basedOn w:val="Standard"/>
    <w:autoRedefine/>
    <w:qFormat/>
    <w:rsid w:val="00FD5D96"/>
    <w:pPr>
      <w:spacing w:line="480" w:lineRule="auto"/>
      <w:ind w:firstLine="709"/>
      <w:jc w:val="both"/>
    </w:pPr>
    <w:rPr>
      <w:rFonts w:asciiTheme="majorHAnsi" w:eastAsia="Times New Roman" w:hAnsiTheme="majorHAnsi" w:cs="Times New Roman"/>
      <w:b/>
      <w:lang w:val="en-US"/>
    </w:rPr>
  </w:style>
  <w:style w:type="paragraph" w:customStyle="1" w:styleId="Chapterheading">
    <w:name w:val="Chapter heading"/>
    <w:basedOn w:val="berschrift1"/>
    <w:link w:val="ChapterheadingZeichen"/>
    <w:autoRedefine/>
    <w:qFormat/>
    <w:rsid w:val="0012674E"/>
    <w:pPr>
      <w:numPr>
        <w:numId w:val="6"/>
      </w:numPr>
      <w:tabs>
        <w:tab w:val="clear" w:pos="360"/>
      </w:tabs>
      <w:spacing w:before="0" w:after="240"/>
      <w:ind w:left="1080" w:hanging="1080"/>
    </w:pPr>
    <w:rPr>
      <w:rFonts w:ascii="Calibri" w:hAnsi="Calibri"/>
      <w:color w:val="000000" w:themeColor="text1"/>
      <w:sz w:val="28"/>
    </w:rPr>
  </w:style>
  <w:style w:type="character" w:customStyle="1" w:styleId="ChapterheadingZeichen">
    <w:name w:val="Chapter heading Zeichen"/>
    <w:basedOn w:val="berschrift1Zeichen"/>
    <w:link w:val="Chapterheading"/>
    <w:rsid w:val="0012674E"/>
    <w:rPr>
      <w:rFonts w:ascii="Calibri" w:eastAsiaTheme="majorEastAsia" w:hAnsi="Calibri" w:cstheme="majorBidi"/>
      <w:b/>
      <w:bCs/>
      <w:color w:val="000000" w:themeColor="text1"/>
      <w:sz w:val="28"/>
      <w:szCs w:val="32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D5D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Titel2">
    <w:name w:val="Titel2"/>
    <w:basedOn w:val="Titel"/>
    <w:link w:val="Titel2Zeichen"/>
    <w:autoRedefine/>
    <w:qFormat/>
    <w:rsid w:val="0012674E"/>
    <w:pPr>
      <w:spacing w:line="480" w:lineRule="auto"/>
    </w:pPr>
    <w:rPr>
      <w:b/>
      <w:sz w:val="40"/>
    </w:rPr>
  </w:style>
  <w:style w:type="character" w:customStyle="1" w:styleId="Titel2Zeichen">
    <w:name w:val="Titel2 Zeichen"/>
    <w:basedOn w:val="TitelZeichen"/>
    <w:link w:val="Titel2"/>
    <w:rsid w:val="0012674E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0"/>
      <w:szCs w:val="52"/>
      <w:lang w:val="en-US" w:eastAsia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12674E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1267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customStyle="1" w:styleId="authors">
    <w:name w:val="authors"/>
    <w:basedOn w:val="Standard"/>
    <w:autoRedefine/>
    <w:qFormat/>
    <w:rsid w:val="0012674E"/>
    <w:pPr>
      <w:spacing w:before="100" w:beforeAutospacing="1" w:after="100" w:afterAutospacing="1"/>
      <w:jc w:val="both"/>
    </w:pPr>
    <w:rPr>
      <w:rFonts w:ascii="Calibri" w:eastAsiaTheme="minorEastAsia" w:hAnsi="Calibri"/>
      <w:sz w:val="32"/>
      <w:szCs w:val="20"/>
      <w:lang w:val="en-US" w:eastAsia="de-DE"/>
    </w:rPr>
  </w:style>
  <w:style w:type="character" w:customStyle="1" w:styleId="berschrift2Zeichen">
    <w:name w:val="Überschrift 2 Zeichen"/>
    <w:basedOn w:val="Absatzstandardschriftart"/>
    <w:link w:val="berschrift2"/>
    <w:rsid w:val="0012674E"/>
    <w:rPr>
      <w:rFonts w:ascii="Calibri" w:eastAsia="Times New Roman" w:hAnsi="Calibri" w:cs="Times New Roman"/>
      <w:b/>
      <w:bCs/>
      <w:szCs w:val="36"/>
    </w:rPr>
  </w:style>
  <w:style w:type="paragraph" w:customStyle="1" w:styleId="berschrift3neu">
    <w:name w:val="Überschrift 3 neu"/>
    <w:basedOn w:val="berschrift3"/>
    <w:link w:val="berschrift3neuZeichen"/>
    <w:autoRedefine/>
    <w:qFormat/>
    <w:rsid w:val="0012674E"/>
    <w:pPr>
      <w:numPr>
        <w:ilvl w:val="2"/>
        <w:numId w:val="7"/>
      </w:numPr>
      <w:tabs>
        <w:tab w:val="clear" w:pos="360"/>
      </w:tabs>
      <w:ind w:left="1440" w:hanging="1440"/>
    </w:pPr>
    <w:rPr>
      <w:rFonts w:ascii="Calibri" w:hAnsi="Calibri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2674E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berschrift3neuZeichen">
    <w:name w:val="Überschrift 3 neu Zeichen"/>
    <w:basedOn w:val="berschrift3Zeichen"/>
    <w:link w:val="berschrift3neu"/>
    <w:rsid w:val="0012674E"/>
    <w:rPr>
      <w:rFonts w:ascii="Calibri" w:eastAsiaTheme="majorEastAsia" w:hAnsi="Calibri" w:cstheme="majorBidi"/>
      <w:b/>
      <w:bCs/>
      <w:color w:val="4F81BD" w:themeColor="accent1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154C"/>
    <w:pPr>
      <w:ind w:firstLine="567"/>
      <w:jc w:val="both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154C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4</Characters>
  <Application>Microsoft Macintosh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al, Katja</dc:creator>
  <cp:keywords/>
  <dc:description/>
  <cp:lastModifiedBy>Liebal, Katja</cp:lastModifiedBy>
  <cp:revision>7</cp:revision>
  <dcterms:created xsi:type="dcterms:W3CDTF">2013-05-30T09:35:00Z</dcterms:created>
  <dcterms:modified xsi:type="dcterms:W3CDTF">2013-11-27T22:45:00Z</dcterms:modified>
</cp:coreProperties>
</file>